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65A92" w14:textId="0895F728" w:rsidR="00754B60" w:rsidRPr="00754B60" w:rsidRDefault="00754B60">
      <w:pPr>
        <w:rPr>
          <w:rFonts w:ascii="Times New Roman" w:hAnsi="Times New Roman" w:cs="Times New Roman"/>
          <w:b/>
        </w:rPr>
      </w:pPr>
      <w:r w:rsidRPr="00754B60">
        <w:rPr>
          <w:rFonts w:ascii="Times New Roman" w:hAnsi="Times New Roman" w:cs="Times New Roman"/>
          <w:b/>
        </w:rPr>
        <w:t>Supplementary Table 1</w:t>
      </w:r>
    </w:p>
    <w:p w14:paraId="34F28174" w14:textId="061E1A5F" w:rsidR="006F4962" w:rsidRPr="00754B60" w:rsidRDefault="00754B60">
      <w:pPr>
        <w:rPr>
          <w:rFonts w:ascii="Times New Roman" w:hAnsi="Times New Roman" w:cs="Times New Roman"/>
        </w:rPr>
      </w:pPr>
      <w:r w:rsidRPr="00754B60">
        <w:rPr>
          <w:rFonts w:ascii="Times New Roman" w:hAnsi="Times New Roman" w:cs="Times New Roman"/>
        </w:rPr>
        <w:t>The PCR primers we used to amplify the CRIHSP, non-CRIHSP and Ctrl sites in Figures 4F, 4G and 4H were provided as following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826AEA" w:rsidRPr="00754B60" w14:paraId="3783E085" w14:textId="77777777" w:rsidTr="00B83859">
        <w:tc>
          <w:tcPr>
            <w:tcW w:w="2263" w:type="dxa"/>
          </w:tcPr>
          <w:p w14:paraId="23113626" w14:textId="3E054F79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CRIHSP-1F</w:t>
            </w:r>
          </w:p>
        </w:tc>
        <w:tc>
          <w:tcPr>
            <w:tcW w:w="6033" w:type="dxa"/>
          </w:tcPr>
          <w:p w14:paraId="6657206D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TCCATAGAAGATTCTAGAAAAATGGCAGCAGGGGAGAGACAG-3′</w:t>
            </w:r>
          </w:p>
        </w:tc>
      </w:tr>
      <w:tr w:rsidR="00826AEA" w:rsidRPr="00754B60" w14:paraId="0F173706" w14:textId="77777777" w:rsidTr="00B83859">
        <w:tc>
          <w:tcPr>
            <w:tcW w:w="2263" w:type="dxa"/>
          </w:tcPr>
          <w:p w14:paraId="59492FDF" w14:textId="7EDDD24F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CRIHSP-1R</w:t>
            </w:r>
          </w:p>
        </w:tc>
        <w:tc>
          <w:tcPr>
            <w:tcW w:w="6033" w:type="dxa"/>
          </w:tcPr>
          <w:p w14:paraId="67BE6AE1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GATTTAAATTCGAATTCAAACCGCCAAGGCCGAGCCTGAAG-3′</w:t>
            </w:r>
          </w:p>
        </w:tc>
      </w:tr>
      <w:tr w:rsidR="00826AEA" w:rsidRPr="00754B60" w14:paraId="53E86D66" w14:textId="77777777" w:rsidTr="00B83859">
        <w:tc>
          <w:tcPr>
            <w:tcW w:w="2263" w:type="dxa"/>
          </w:tcPr>
          <w:p w14:paraId="08A68945" w14:textId="77DF2736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CRIHSP-2F</w:t>
            </w:r>
          </w:p>
        </w:tc>
        <w:tc>
          <w:tcPr>
            <w:tcW w:w="6033" w:type="dxa"/>
          </w:tcPr>
          <w:p w14:paraId="77ECD65C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CCTCCATAGAAGATTCTAGAGGTGCCCTTCCTCCCACGTC-3′</w:t>
            </w:r>
          </w:p>
        </w:tc>
      </w:tr>
      <w:tr w:rsidR="00826AEA" w:rsidRPr="00754B60" w14:paraId="587DA4A5" w14:textId="77777777" w:rsidTr="00B83859">
        <w:tc>
          <w:tcPr>
            <w:tcW w:w="2263" w:type="dxa"/>
          </w:tcPr>
          <w:p w14:paraId="16B9C423" w14:textId="5CD643C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CRIHSP-2R</w:t>
            </w:r>
          </w:p>
        </w:tc>
        <w:tc>
          <w:tcPr>
            <w:tcW w:w="6033" w:type="dxa"/>
          </w:tcPr>
          <w:p w14:paraId="6FA643A3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CGATTTAAATTCGAATTCAGAGGGCCACCACACCCTGCGGATC-3′</w:t>
            </w:r>
          </w:p>
        </w:tc>
      </w:tr>
      <w:tr w:rsidR="00826AEA" w:rsidRPr="00754B60" w14:paraId="32283D9C" w14:textId="77777777" w:rsidTr="00B83859">
        <w:tc>
          <w:tcPr>
            <w:tcW w:w="2263" w:type="dxa"/>
          </w:tcPr>
          <w:p w14:paraId="67224573" w14:textId="4BE97E51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CRIHSP-4F</w:t>
            </w:r>
          </w:p>
        </w:tc>
        <w:tc>
          <w:tcPr>
            <w:tcW w:w="6033" w:type="dxa"/>
          </w:tcPr>
          <w:p w14:paraId="28CF421E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CCTCCATAGAAGATTCTAGAGGCCTTGAAGGCATTTTGGAAATC-3′</w:t>
            </w:r>
          </w:p>
        </w:tc>
      </w:tr>
      <w:tr w:rsidR="00826AEA" w:rsidRPr="00754B60" w14:paraId="3D51281D" w14:textId="77777777" w:rsidTr="00B83859">
        <w:tc>
          <w:tcPr>
            <w:tcW w:w="2263" w:type="dxa"/>
          </w:tcPr>
          <w:p w14:paraId="4CD052CD" w14:textId="6B5AA4FA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CRIHSP-4R</w:t>
            </w:r>
          </w:p>
        </w:tc>
        <w:tc>
          <w:tcPr>
            <w:tcW w:w="6033" w:type="dxa"/>
          </w:tcPr>
          <w:p w14:paraId="6F056719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TCCGATTTAAATTCGAATTCGAGCTGACTGGGGCAGAATTCACTC-3′</w:t>
            </w:r>
          </w:p>
        </w:tc>
      </w:tr>
      <w:tr w:rsidR="00826AEA" w:rsidRPr="00754B60" w14:paraId="34DED514" w14:textId="77777777" w:rsidTr="00B83859">
        <w:tc>
          <w:tcPr>
            <w:tcW w:w="2263" w:type="dxa"/>
          </w:tcPr>
          <w:p w14:paraId="6D7CA817" w14:textId="228AEFEA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CRIHSP-6F</w:t>
            </w:r>
          </w:p>
        </w:tc>
        <w:tc>
          <w:tcPr>
            <w:tcW w:w="6033" w:type="dxa"/>
          </w:tcPr>
          <w:p w14:paraId="6249661A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GACCTCCATAGAAGATTCTAGACCAGCCTGCCCCAGTCTAACCT-3′</w:t>
            </w:r>
          </w:p>
        </w:tc>
      </w:tr>
      <w:tr w:rsidR="00826AEA" w:rsidRPr="00754B60" w14:paraId="6513DB1D" w14:textId="77777777" w:rsidTr="00B83859">
        <w:tc>
          <w:tcPr>
            <w:tcW w:w="2263" w:type="dxa"/>
          </w:tcPr>
          <w:p w14:paraId="63A12DBD" w14:textId="580F6F8E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CRIHSP-6R</w:t>
            </w:r>
          </w:p>
        </w:tc>
        <w:tc>
          <w:tcPr>
            <w:tcW w:w="6033" w:type="dxa"/>
          </w:tcPr>
          <w:p w14:paraId="3964A4D2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 ATCCGATTTAAATTCGAATTCCCACACCATCCACAGGCACCAAAT-3′</w:t>
            </w:r>
          </w:p>
        </w:tc>
      </w:tr>
      <w:tr w:rsidR="00826AEA" w:rsidRPr="00754B60" w14:paraId="2FBB7470" w14:textId="77777777" w:rsidTr="00B83859">
        <w:tc>
          <w:tcPr>
            <w:tcW w:w="2263" w:type="dxa"/>
          </w:tcPr>
          <w:p w14:paraId="45C9C4AC" w14:textId="2CF1C1FD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CRIHSP-7F</w:t>
            </w:r>
          </w:p>
        </w:tc>
        <w:tc>
          <w:tcPr>
            <w:tcW w:w="6033" w:type="dxa"/>
          </w:tcPr>
          <w:p w14:paraId="688ACBDB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CCTCCATAGAAGATTCTAGAAAAAGCTGGGCCTGGTGGAGCG-3′</w:t>
            </w:r>
          </w:p>
        </w:tc>
      </w:tr>
      <w:tr w:rsidR="00826AEA" w:rsidRPr="00754B60" w14:paraId="63F9FAC3" w14:textId="77777777" w:rsidTr="00B83859">
        <w:tc>
          <w:tcPr>
            <w:tcW w:w="2263" w:type="dxa"/>
          </w:tcPr>
          <w:p w14:paraId="456ECB66" w14:textId="587D2324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CRIHSP-7R</w:t>
            </w:r>
          </w:p>
        </w:tc>
        <w:tc>
          <w:tcPr>
            <w:tcW w:w="6033" w:type="dxa"/>
          </w:tcPr>
          <w:p w14:paraId="467DD24F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TCCGATTTAAATTCGAATTCTGCACACACTAGGCCCCATAGCAAC-3′</w:t>
            </w:r>
          </w:p>
        </w:tc>
      </w:tr>
      <w:tr w:rsidR="00826AEA" w:rsidRPr="00754B60" w14:paraId="176DE0E8" w14:textId="77777777" w:rsidTr="00B83859">
        <w:tc>
          <w:tcPr>
            <w:tcW w:w="2263" w:type="dxa"/>
          </w:tcPr>
          <w:p w14:paraId="0815F16C" w14:textId="05A9AC59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CRIHSP-</w:t>
            </w:r>
            <w:r w:rsidR="00DE0127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33" w:type="dxa"/>
          </w:tcPr>
          <w:p w14:paraId="4CDB62E6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CCTCCATAGAAGATTCTAGAAAAGCAAGGCATCGTCTTGTACACT-3′</w:t>
            </w:r>
          </w:p>
        </w:tc>
      </w:tr>
      <w:tr w:rsidR="00826AEA" w:rsidRPr="00754B60" w14:paraId="1DBCE043" w14:textId="77777777" w:rsidTr="00B83859">
        <w:tc>
          <w:tcPr>
            <w:tcW w:w="2263" w:type="dxa"/>
          </w:tcPr>
          <w:p w14:paraId="6D59E577" w14:textId="58EC41BC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CRIHSP-</w:t>
            </w:r>
            <w:r w:rsidR="00DE0127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33" w:type="dxa"/>
          </w:tcPr>
          <w:p w14:paraId="2CC5077C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GATCCGATTTAAATTCGAATTCTCACAATGGTCAAGGTCGCACCC-3′</w:t>
            </w:r>
          </w:p>
        </w:tc>
      </w:tr>
      <w:tr w:rsidR="00826AEA" w:rsidRPr="00754B60" w14:paraId="403D4FC3" w14:textId="77777777" w:rsidTr="00B83859">
        <w:tc>
          <w:tcPr>
            <w:tcW w:w="2263" w:type="dxa"/>
          </w:tcPr>
          <w:p w14:paraId="71F4375D" w14:textId="0B2FEFC6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nonCRIHSP-3F</w:t>
            </w:r>
          </w:p>
        </w:tc>
        <w:tc>
          <w:tcPr>
            <w:tcW w:w="6033" w:type="dxa"/>
          </w:tcPr>
          <w:p w14:paraId="40FCE07F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GACCTCCATAGAAGATTCTAGAGTCCCTGTTGATCTTCCGTTTTT-3′</w:t>
            </w:r>
          </w:p>
        </w:tc>
      </w:tr>
      <w:tr w:rsidR="00826AEA" w:rsidRPr="00754B60" w14:paraId="6AD27ACA" w14:textId="77777777" w:rsidTr="00B83859">
        <w:tc>
          <w:tcPr>
            <w:tcW w:w="2263" w:type="dxa"/>
          </w:tcPr>
          <w:p w14:paraId="0B29CDB3" w14:textId="1D518279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nonCRIHSP-3R</w:t>
            </w:r>
          </w:p>
        </w:tc>
        <w:tc>
          <w:tcPr>
            <w:tcW w:w="6033" w:type="dxa"/>
          </w:tcPr>
          <w:p w14:paraId="5DC5080B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ATCCGATTTAAATTCGAATTCCCAGGCATCCAGAATATGTCCTTG-3′</w:t>
            </w:r>
          </w:p>
        </w:tc>
      </w:tr>
      <w:tr w:rsidR="00826AEA" w:rsidRPr="00754B60" w14:paraId="2D3895F4" w14:textId="77777777" w:rsidTr="00B83859">
        <w:tc>
          <w:tcPr>
            <w:tcW w:w="2263" w:type="dxa"/>
          </w:tcPr>
          <w:p w14:paraId="27BD8DB2" w14:textId="2B044348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nonCRIHSP-4F</w:t>
            </w:r>
          </w:p>
        </w:tc>
        <w:tc>
          <w:tcPr>
            <w:tcW w:w="6033" w:type="dxa"/>
          </w:tcPr>
          <w:p w14:paraId="2DF1B850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GACCTCCATAGAAGATTCTAGATTCTTCATCACAGTAGGGTGCAT-3′</w:t>
            </w:r>
          </w:p>
        </w:tc>
      </w:tr>
      <w:tr w:rsidR="00826AEA" w:rsidRPr="00754B60" w14:paraId="330DCA97" w14:textId="77777777" w:rsidTr="00B83859">
        <w:tc>
          <w:tcPr>
            <w:tcW w:w="2263" w:type="dxa"/>
          </w:tcPr>
          <w:p w14:paraId="6EDD70A7" w14:textId="22BD0BDB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nonCRIHSP-4R</w:t>
            </w:r>
            <w:bookmarkStart w:id="0" w:name="_GoBack"/>
            <w:bookmarkEnd w:id="0"/>
          </w:p>
        </w:tc>
        <w:tc>
          <w:tcPr>
            <w:tcW w:w="6033" w:type="dxa"/>
          </w:tcPr>
          <w:p w14:paraId="4037ADA8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ATCCGATTTAAATTCGAATTCCCTGCTTTGCTGTCTCACTTGG-3′</w:t>
            </w:r>
          </w:p>
        </w:tc>
      </w:tr>
      <w:tr w:rsidR="00826AEA" w:rsidRPr="00754B60" w14:paraId="7C7CD95E" w14:textId="77777777" w:rsidTr="00B83859">
        <w:tc>
          <w:tcPr>
            <w:tcW w:w="2263" w:type="dxa"/>
          </w:tcPr>
          <w:p w14:paraId="3321E46A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nonCRIHSP-IGHTY2F</w:t>
            </w:r>
          </w:p>
        </w:tc>
        <w:tc>
          <w:tcPr>
            <w:tcW w:w="6033" w:type="dxa"/>
          </w:tcPr>
          <w:p w14:paraId="36447D04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AGAAGATTCTAGAGCTAGCGGAGAGCTATGATGTCACCAC-3′</w:t>
            </w:r>
          </w:p>
        </w:tc>
      </w:tr>
      <w:tr w:rsidR="00826AEA" w:rsidRPr="00754B60" w14:paraId="65EBC907" w14:textId="77777777" w:rsidTr="00B83859">
        <w:tc>
          <w:tcPr>
            <w:tcW w:w="2263" w:type="dxa"/>
          </w:tcPr>
          <w:p w14:paraId="5CABDFF6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nonCRIHSP-IGHTY2R</w:t>
            </w:r>
          </w:p>
        </w:tc>
        <w:tc>
          <w:tcPr>
            <w:tcW w:w="6033" w:type="dxa"/>
          </w:tcPr>
          <w:p w14:paraId="48BBC119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CGCGGATCCGATTTAAATTCGAATTCTACAGGGAAGAGCTTTTTG-3′</w:t>
            </w:r>
          </w:p>
        </w:tc>
      </w:tr>
      <w:tr w:rsidR="00826AEA" w:rsidRPr="00754B60" w14:paraId="44700CEA" w14:textId="77777777" w:rsidTr="00B83859">
        <w:tc>
          <w:tcPr>
            <w:tcW w:w="2263" w:type="dxa"/>
          </w:tcPr>
          <w:p w14:paraId="218BEF6E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nonCRIHSP-IGHTY3F</w:t>
            </w:r>
          </w:p>
        </w:tc>
        <w:tc>
          <w:tcPr>
            <w:tcW w:w="6033" w:type="dxa"/>
          </w:tcPr>
          <w:p w14:paraId="106D194B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ATTCTAGAGCTAGCGATCATTAAGTTTCATTCATTAGGAC-3′</w:t>
            </w:r>
          </w:p>
        </w:tc>
      </w:tr>
      <w:tr w:rsidR="00826AEA" w:rsidRPr="00754B60" w14:paraId="50EEF3AE" w14:textId="77777777" w:rsidTr="00B83859">
        <w:tc>
          <w:tcPr>
            <w:tcW w:w="2263" w:type="dxa"/>
          </w:tcPr>
          <w:p w14:paraId="19AC4F77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nonCRIHSP-IGHTY3R</w:t>
            </w:r>
          </w:p>
        </w:tc>
        <w:tc>
          <w:tcPr>
            <w:tcW w:w="6033" w:type="dxa"/>
          </w:tcPr>
          <w:p w14:paraId="027155A3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TTTAAATTCGAATTAATACCCTGAAAACCGAGTACACGG-3′</w:t>
            </w:r>
          </w:p>
        </w:tc>
      </w:tr>
      <w:tr w:rsidR="00826AEA" w:rsidRPr="00754B60" w14:paraId="6FC16E82" w14:textId="77777777" w:rsidTr="00B83859">
        <w:tc>
          <w:tcPr>
            <w:tcW w:w="2263" w:type="dxa"/>
          </w:tcPr>
          <w:p w14:paraId="7A072D28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nonCRIHSP-IGHTY4F</w:t>
            </w:r>
          </w:p>
        </w:tc>
        <w:tc>
          <w:tcPr>
            <w:tcW w:w="6033" w:type="dxa"/>
          </w:tcPr>
          <w:p w14:paraId="005C4B4D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ATTCTAGAGCTAGCGACCCAGATAAGACGACGGTG-3′</w:t>
            </w:r>
          </w:p>
        </w:tc>
      </w:tr>
      <w:tr w:rsidR="00826AEA" w:rsidRPr="00754B60" w14:paraId="41AD234D" w14:textId="77777777" w:rsidTr="00B83859">
        <w:tc>
          <w:tcPr>
            <w:tcW w:w="2263" w:type="dxa"/>
          </w:tcPr>
          <w:p w14:paraId="6AB97181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nonCRIHSP-IGHTY4R</w:t>
            </w:r>
          </w:p>
        </w:tc>
        <w:tc>
          <w:tcPr>
            <w:tcW w:w="6033" w:type="dxa"/>
          </w:tcPr>
          <w:p w14:paraId="674448E3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CCGATTTAAATTCGAATTACTCCTGTCTTCTGGTCACT-3′</w:t>
            </w:r>
          </w:p>
        </w:tc>
      </w:tr>
      <w:tr w:rsidR="00826AEA" w:rsidRPr="00754B60" w14:paraId="22228999" w14:textId="77777777" w:rsidTr="00B83859">
        <w:tc>
          <w:tcPr>
            <w:tcW w:w="2263" w:type="dxa"/>
          </w:tcPr>
          <w:p w14:paraId="2A301DF6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nonCRIHSP-IGHTY5F</w:t>
            </w:r>
          </w:p>
        </w:tc>
        <w:tc>
          <w:tcPr>
            <w:tcW w:w="6033" w:type="dxa"/>
          </w:tcPr>
          <w:p w14:paraId="12FA29CE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ATTCTAGAGCTAGCGCTCTTTTGTACTTTGTCCCT-3′</w:t>
            </w:r>
          </w:p>
        </w:tc>
      </w:tr>
      <w:tr w:rsidR="00826AEA" w:rsidRPr="00754B60" w14:paraId="29BC81A4" w14:textId="77777777" w:rsidTr="00B83859">
        <w:tc>
          <w:tcPr>
            <w:tcW w:w="2263" w:type="dxa"/>
          </w:tcPr>
          <w:p w14:paraId="22056A2E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AR-nonCRIHSP-IGHTY5R</w:t>
            </w:r>
          </w:p>
        </w:tc>
        <w:tc>
          <w:tcPr>
            <w:tcW w:w="6033" w:type="dxa"/>
          </w:tcPr>
          <w:p w14:paraId="44C73802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ATCCGATTTAAATTCGAATTGCCTTTGAAAATAAATCCTT-3′</w:t>
            </w:r>
          </w:p>
        </w:tc>
      </w:tr>
      <w:tr w:rsidR="00826AEA" w:rsidRPr="00754B60" w14:paraId="0E78D4C0" w14:textId="77777777" w:rsidTr="00B83859">
        <w:tc>
          <w:tcPr>
            <w:tcW w:w="2263" w:type="dxa"/>
          </w:tcPr>
          <w:p w14:paraId="3FC62D0C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Ctrl-nonCRIHSP-UNJH-1F</w:t>
            </w:r>
          </w:p>
        </w:tc>
        <w:tc>
          <w:tcPr>
            <w:tcW w:w="6033" w:type="dxa"/>
          </w:tcPr>
          <w:p w14:paraId="30BAEF3D" w14:textId="04841430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TCCATAGAAGATTCTAGATGGACCAGGCATGGTGGTTTACGC-3′</w:t>
            </w:r>
          </w:p>
        </w:tc>
      </w:tr>
      <w:tr w:rsidR="00826AEA" w:rsidRPr="00754B60" w14:paraId="69B8FABC" w14:textId="77777777" w:rsidTr="00B83859">
        <w:tc>
          <w:tcPr>
            <w:tcW w:w="2263" w:type="dxa"/>
          </w:tcPr>
          <w:p w14:paraId="4C867835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Ctrl-nonCRIHSP-UNJH-1R</w:t>
            </w:r>
          </w:p>
        </w:tc>
        <w:tc>
          <w:tcPr>
            <w:tcW w:w="6033" w:type="dxa"/>
          </w:tcPr>
          <w:p w14:paraId="5DBE5468" w14:textId="5A071DBF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TCCGATTTAAATTCGAATTCCTCACTATGTGCCAGGCATTGTTC-3′</w:t>
            </w:r>
          </w:p>
        </w:tc>
      </w:tr>
      <w:tr w:rsidR="00826AEA" w:rsidRPr="00754B60" w14:paraId="5E7CF8F8" w14:textId="77777777" w:rsidTr="00B83859">
        <w:tc>
          <w:tcPr>
            <w:tcW w:w="2263" w:type="dxa"/>
          </w:tcPr>
          <w:p w14:paraId="78780025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Ctrl-nonCRIHSP-UNJH-2F</w:t>
            </w:r>
          </w:p>
        </w:tc>
        <w:tc>
          <w:tcPr>
            <w:tcW w:w="6033" w:type="dxa"/>
          </w:tcPr>
          <w:p w14:paraId="2EAA8354" w14:textId="5E0D1DF3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CCTCCATAGAAGATTCTAGACCCTGATTGTTTTCCTCACCTTCTT-3′</w:t>
            </w:r>
          </w:p>
        </w:tc>
      </w:tr>
      <w:tr w:rsidR="00826AEA" w:rsidRPr="00754B60" w14:paraId="37225186" w14:textId="77777777" w:rsidTr="00B83859">
        <w:tc>
          <w:tcPr>
            <w:tcW w:w="2263" w:type="dxa"/>
          </w:tcPr>
          <w:p w14:paraId="7B68188F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trl-nonCRIHSP-UNJH-2R</w:t>
            </w:r>
          </w:p>
        </w:tc>
        <w:tc>
          <w:tcPr>
            <w:tcW w:w="6033" w:type="dxa"/>
          </w:tcPr>
          <w:p w14:paraId="63831750" w14:textId="3842CCE4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TCCGATTTAAATTCGAATTCCAGACCACACATATAACAGTGGTCC-3′</w:t>
            </w:r>
          </w:p>
        </w:tc>
      </w:tr>
      <w:tr w:rsidR="00826AEA" w:rsidRPr="00754B60" w14:paraId="0605E2AF" w14:textId="77777777" w:rsidTr="00B83859">
        <w:tc>
          <w:tcPr>
            <w:tcW w:w="2263" w:type="dxa"/>
          </w:tcPr>
          <w:p w14:paraId="3A9E4604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Ctrl-nonCRIHSP-UNJH-3F</w:t>
            </w:r>
          </w:p>
        </w:tc>
        <w:tc>
          <w:tcPr>
            <w:tcW w:w="6033" w:type="dxa"/>
          </w:tcPr>
          <w:p w14:paraId="64F0D41A" w14:textId="75BB29F5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CTCCATAGAAGATTCTAGACGGGGCTGACATTTTCCTGGCA-3′</w:t>
            </w:r>
          </w:p>
        </w:tc>
      </w:tr>
      <w:tr w:rsidR="00826AEA" w:rsidRPr="00754B60" w14:paraId="3BED58FC" w14:textId="77777777" w:rsidTr="00B83859">
        <w:tc>
          <w:tcPr>
            <w:tcW w:w="2263" w:type="dxa"/>
          </w:tcPr>
          <w:p w14:paraId="2AD60301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Ctrl-nonCRIHSP-UNJH-3R</w:t>
            </w:r>
          </w:p>
        </w:tc>
        <w:tc>
          <w:tcPr>
            <w:tcW w:w="6033" w:type="dxa"/>
          </w:tcPr>
          <w:p w14:paraId="6F3E1660" w14:textId="284581C2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TCCGATTTAAATTCGAATTCCATTTATTCAATAGCTCTGGGCCTG-3′</w:t>
            </w:r>
          </w:p>
        </w:tc>
      </w:tr>
      <w:tr w:rsidR="00826AEA" w:rsidRPr="00754B60" w14:paraId="733854FB" w14:textId="77777777" w:rsidTr="00B83859">
        <w:tc>
          <w:tcPr>
            <w:tcW w:w="2263" w:type="dxa"/>
          </w:tcPr>
          <w:p w14:paraId="1B7B9BFB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Ctrl-nonCRIHSP-UNJH-4F</w:t>
            </w:r>
          </w:p>
        </w:tc>
        <w:tc>
          <w:tcPr>
            <w:tcW w:w="6033" w:type="dxa"/>
          </w:tcPr>
          <w:p w14:paraId="701BBD41" w14:textId="0D8FBCBB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GACCTCCATAGAAGATTCTAGACTTACGAGCTCCCCTTGTGTGG-3′</w:t>
            </w:r>
          </w:p>
        </w:tc>
      </w:tr>
      <w:tr w:rsidR="00826AEA" w:rsidRPr="00754B60" w14:paraId="0E343F30" w14:textId="77777777" w:rsidTr="00B83859">
        <w:tc>
          <w:tcPr>
            <w:tcW w:w="2263" w:type="dxa"/>
          </w:tcPr>
          <w:p w14:paraId="53211074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Ctrl-nonCRIHSP-UNJH-4R</w:t>
            </w:r>
          </w:p>
        </w:tc>
        <w:tc>
          <w:tcPr>
            <w:tcW w:w="6033" w:type="dxa"/>
          </w:tcPr>
          <w:p w14:paraId="368101F1" w14:textId="5E480FD3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ATCCGATTTAAATTCGAATTCCCCACTTCCTGCAAGGGTTATAAT-3′</w:t>
            </w:r>
          </w:p>
        </w:tc>
      </w:tr>
      <w:tr w:rsidR="00826AEA" w:rsidRPr="00754B60" w14:paraId="1830582C" w14:textId="77777777" w:rsidTr="00B83859">
        <w:tc>
          <w:tcPr>
            <w:tcW w:w="2263" w:type="dxa"/>
          </w:tcPr>
          <w:p w14:paraId="0568D69A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Ctrl-nonCRIHSP-UNJH-5F</w:t>
            </w:r>
          </w:p>
        </w:tc>
        <w:tc>
          <w:tcPr>
            <w:tcW w:w="6033" w:type="dxa"/>
          </w:tcPr>
          <w:p w14:paraId="21FD9455" w14:textId="0D93ECD8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GACCTCCATAGAAGATTCTAGAACCTGCGTCTCCTTCTAAGCTC-3′</w:t>
            </w:r>
          </w:p>
        </w:tc>
      </w:tr>
      <w:tr w:rsidR="00826AEA" w:rsidRPr="00754B60" w14:paraId="0B841A4E" w14:textId="77777777" w:rsidTr="00B83859">
        <w:tc>
          <w:tcPr>
            <w:tcW w:w="2263" w:type="dxa"/>
          </w:tcPr>
          <w:p w14:paraId="11B35AEA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Ctrl-nonCRIHSP-UNJH-5R</w:t>
            </w:r>
          </w:p>
        </w:tc>
        <w:tc>
          <w:tcPr>
            <w:tcW w:w="6033" w:type="dxa"/>
          </w:tcPr>
          <w:p w14:paraId="28B38F10" w14:textId="7EF1D01D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CCGATTTAAATTCGAATTCCCTGTTTGCCTGTCCGGGTTGC-3′</w:t>
            </w:r>
          </w:p>
        </w:tc>
      </w:tr>
      <w:tr w:rsidR="00826AEA" w:rsidRPr="00754B60" w14:paraId="3B17DEF7" w14:textId="77777777" w:rsidTr="00B83859">
        <w:tc>
          <w:tcPr>
            <w:tcW w:w="2263" w:type="dxa"/>
          </w:tcPr>
          <w:p w14:paraId="65F1CC5E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Ctrl-nonCRIHSP-NCR2F</w:t>
            </w:r>
          </w:p>
        </w:tc>
        <w:tc>
          <w:tcPr>
            <w:tcW w:w="6033" w:type="dxa"/>
          </w:tcPr>
          <w:p w14:paraId="083A2E88" w14:textId="1DC9EAD6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ATTCTAGAGCTAGCGTGGCAAACACTAAGAACCGAGCAGA-3′</w:t>
            </w:r>
          </w:p>
        </w:tc>
      </w:tr>
      <w:tr w:rsidR="00826AEA" w:rsidRPr="00754B60" w14:paraId="584EB85B" w14:textId="77777777" w:rsidTr="00B83859">
        <w:tc>
          <w:tcPr>
            <w:tcW w:w="2263" w:type="dxa"/>
          </w:tcPr>
          <w:p w14:paraId="1DD16F1E" w14:textId="77777777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Ctrl-nonCRIHSP-NCR2R</w:t>
            </w:r>
          </w:p>
        </w:tc>
        <w:tc>
          <w:tcPr>
            <w:tcW w:w="6033" w:type="dxa"/>
          </w:tcPr>
          <w:p w14:paraId="06A08D05" w14:textId="6642E8C9" w:rsidR="00826AEA" w:rsidRPr="00754B60" w:rsidRDefault="00826AEA" w:rsidP="00B838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4B60">
              <w:rPr>
                <w:rFonts w:ascii="Times New Roman" w:eastAsia="宋体" w:hAnsi="Times New Roman" w:cs="Times New Roman"/>
                <w:sz w:val="18"/>
                <w:szCs w:val="18"/>
              </w:rPr>
              <w:t>5′-CCGATTTAAATTCGAATTCCAAGCATAGGAATCCACAACACCG-3′</w:t>
            </w:r>
          </w:p>
        </w:tc>
      </w:tr>
    </w:tbl>
    <w:p w14:paraId="42005D89" w14:textId="77777777" w:rsidR="00826AEA" w:rsidRPr="00754B60" w:rsidRDefault="00826AEA">
      <w:pPr>
        <w:rPr>
          <w:rFonts w:ascii="Times New Roman" w:hAnsi="Times New Roman" w:cs="Times New Roman"/>
        </w:rPr>
      </w:pPr>
    </w:p>
    <w:sectPr w:rsidR="00826AEA" w:rsidRPr="00754B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3AD083" w14:textId="77777777" w:rsidR="001C4138" w:rsidRDefault="001C4138" w:rsidP="00826AEA">
      <w:r>
        <w:separator/>
      </w:r>
    </w:p>
  </w:endnote>
  <w:endnote w:type="continuationSeparator" w:id="0">
    <w:p w14:paraId="65A1C6E2" w14:textId="77777777" w:rsidR="001C4138" w:rsidRDefault="001C4138" w:rsidP="00826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988AF5" w14:textId="77777777" w:rsidR="001C4138" w:rsidRDefault="001C4138" w:rsidP="00826AEA">
      <w:r>
        <w:separator/>
      </w:r>
    </w:p>
  </w:footnote>
  <w:footnote w:type="continuationSeparator" w:id="0">
    <w:p w14:paraId="4793B5DF" w14:textId="77777777" w:rsidR="001C4138" w:rsidRDefault="001C4138" w:rsidP="00826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C68"/>
    <w:rsid w:val="000E2D42"/>
    <w:rsid w:val="001C4138"/>
    <w:rsid w:val="005C4C68"/>
    <w:rsid w:val="006F4962"/>
    <w:rsid w:val="00754B60"/>
    <w:rsid w:val="007F6E9D"/>
    <w:rsid w:val="00826AEA"/>
    <w:rsid w:val="009A7FEF"/>
    <w:rsid w:val="00D71233"/>
    <w:rsid w:val="00DE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52B99"/>
  <w15:chartTrackingRefBased/>
  <w15:docId w15:val="{6E0959A0-BF52-43F7-8DFA-2398759AA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6A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6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6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6AEA"/>
    <w:rPr>
      <w:sz w:val="18"/>
      <w:szCs w:val="18"/>
    </w:rPr>
  </w:style>
  <w:style w:type="table" w:styleId="a7">
    <w:name w:val="Table Grid"/>
    <w:basedOn w:val="a1"/>
    <w:uiPriority w:val="39"/>
    <w:rsid w:val="00826A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0</cp:revision>
  <dcterms:created xsi:type="dcterms:W3CDTF">2023-09-25T07:13:00Z</dcterms:created>
  <dcterms:modified xsi:type="dcterms:W3CDTF">2023-09-25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a46a21a04b21c8021814cc2c8135b7771163b82616f2ff7b16a398a06cd56d</vt:lpwstr>
  </property>
</Properties>
</file>